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93D04" w:rsidRDefault="00A93D04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Online Supplement</w:t>
      </w:r>
    </w:p>
    <w:p w:rsidR="00A93D04" w:rsidRDefault="00A93D04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:rsidR="00A93D04" w:rsidRDefault="00A93D04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Scoping search strategy for “</w:t>
      </w:r>
      <w:r w:rsidRPr="00A93D04">
        <w:rPr>
          <w:rFonts w:ascii="Calibri" w:hAnsi="Calibri" w:cs="Calibri"/>
          <w:color w:val="201F1E"/>
          <w:sz w:val="22"/>
          <w:szCs w:val="22"/>
        </w:rPr>
        <w:t>Challenges in applying the GRADE approach in public health guidelines and systematic reviews: A concept paper from the GRADE Public Health Group</w:t>
      </w:r>
      <w:r>
        <w:rPr>
          <w:rFonts w:ascii="Calibri" w:hAnsi="Calibri" w:cs="Calibri"/>
          <w:color w:val="201F1E"/>
          <w:sz w:val="22"/>
          <w:szCs w:val="22"/>
        </w:rPr>
        <w:t>”</w:t>
      </w:r>
    </w:p>
    <w:p w:rsidR="00A93D04" w:rsidRDefault="00A93D04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:rsidR="00A93D04" w:rsidRDefault="00A93D04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Medline strategy</w:t>
      </w:r>
    </w:p>
    <w:p w:rsidR="00A93D04" w:rsidRDefault="00A93D04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1. Practice Guidelines as Topic/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 xml:space="preserve">2.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GRADE.ti,ab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.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3. public health/ or epidemiology/ or preventive medicine/ or environmental medicine/ or occupational medicine/ or social medicine/ or tropical medicine/ or vaccinology/  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4. Health Policy/ or Health Status Disparities/ or "Social Determinants of Health"/ or Socioeconomic Factors/     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5. 1 and 2          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6. 3 or 4             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7. 5 and 6          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Embase</w:t>
      </w:r>
      <w:r w:rsidR="00A93D04">
        <w:rPr>
          <w:rFonts w:ascii="Calibri" w:hAnsi="Calibri" w:cs="Calibri"/>
          <w:color w:val="201F1E"/>
          <w:sz w:val="22"/>
          <w:szCs w:val="22"/>
        </w:rPr>
        <w:t xml:space="preserve"> strategy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1. Practice Guidelines as Topic/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 xml:space="preserve">2.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GRADE.ti,ab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.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3. *practice guideline/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4. (1 or 3) and 2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5. *public health/ or *social medicine/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6. "social determinants of health"/        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7. health care policy/   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8. or/5-7             </w:t>
      </w:r>
    </w:p>
    <w:p w:rsidR="00A73F2F" w:rsidRDefault="00A73F2F" w:rsidP="00A73F2F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9. 4 and 8      </w:t>
      </w:r>
    </w:p>
    <w:p w:rsidR="008315CC" w:rsidRDefault="008315CC"/>
    <w:sectPr w:rsidR="00831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5CC"/>
    <w:rsid w:val="008315CC"/>
    <w:rsid w:val="00A73F2F"/>
    <w:rsid w:val="00A9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DA5C5"/>
  <w15:chartTrackingRefBased/>
  <w15:docId w15:val="{4D53D9F7-E8D5-914D-8CAF-D5DF00466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A73F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40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Hilton Boon</dc:creator>
  <cp:keywords/>
  <dc:description/>
  <cp:lastModifiedBy>Michele Hilton Boon</cp:lastModifiedBy>
  <cp:revision>3</cp:revision>
  <dcterms:created xsi:type="dcterms:W3CDTF">2020-12-28T16:36:00Z</dcterms:created>
  <dcterms:modified xsi:type="dcterms:W3CDTF">2020-12-29T14:50:00Z</dcterms:modified>
</cp:coreProperties>
</file>